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9406F" w:rsidRDefault="00A9406F" w:rsidP="00A9406F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upplemental Table </w:t>
      </w:r>
      <w:r w:rsidR="00F33953">
        <w:rPr>
          <w:rFonts w:ascii="Times New Roman" w:hAnsi="Times New Roman" w:cs="Times New Roman"/>
          <w:b/>
          <w:szCs w:val="20"/>
        </w:rPr>
        <w:t>B</w:t>
      </w:r>
      <w:r>
        <w:rPr>
          <w:rFonts w:ascii="Times New Roman" w:hAnsi="Times New Roman" w:cs="Times New Roman"/>
          <w:b/>
          <w:szCs w:val="20"/>
        </w:rPr>
        <w:t xml:space="preserve">. HLA Class I genotype </w:t>
      </w:r>
    </w:p>
    <w:tbl>
      <w:tblPr>
        <w:tblStyle w:val="a3"/>
        <w:tblW w:w="9634" w:type="dxa"/>
        <w:tblLayout w:type="fixed"/>
        <w:tblLook w:val="04A0" w:firstRow="1" w:lastRow="0" w:firstColumn="1" w:lastColumn="0" w:noHBand="0" w:noVBand="1"/>
      </w:tblPr>
      <w:tblGrid>
        <w:gridCol w:w="562"/>
        <w:gridCol w:w="1701"/>
        <w:gridCol w:w="1985"/>
        <w:gridCol w:w="1701"/>
        <w:gridCol w:w="1984"/>
        <w:gridCol w:w="1701"/>
      </w:tblGrid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 xml:space="preserve">HLA-A </w:t>
            </w:r>
            <w:proofErr w:type="spellStart"/>
            <w:r w:rsidRPr="008817CE">
              <w:rPr>
                <w:rFonts w:ascii="Times New Roman" w:hAnsi="Times New Roman" w:cs="Times New Roman"/>
              </w:rPr>
              <w:t>diplotype</w:t>
            </w:r>
            <w:proofErr w:type="spellEnd"/>
          </w:p>
        </w:tc>
        <w:tc>
          <w:tcPr>
            <w:tcW w:w="1985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HLA-A supertype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 xml:space="preserve">HLA-B </w:t>
            </w:r>
            <w:proofErr w:type="spellStart"/>
            <w:r w:rsidRPr="008817CE">
              <w:rPr>
                <w:rFonts w:ascii="Times New Roman" w:hAnsi="Times New Roman" w:cs="Times New Roman"/>
              </w:rPr>
              <w:t>diplotype</w:t>
            </w:r>
            <w:proofErr w:type="spellEnd"/>
          </w:p>
        </w:tc>
        <w:tc>
          <w:tcPr>
            <w:tcW w:w="1984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HLA-B supertype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 xml:space="preserve">HLA-C </w:t>
            </w:r>
            <w:proofErr w:type="spellStart"/>
            <w:r w:rsidRPr="008817CE">
              <w:rPr>
                <w:rFonts w:ascii="Times New Roman" w:hAnsi="Times New Roman" w:cs="Times New Roman"/>
              </w:rPr>
              <w:t>diplotype</w:t>
            </w:r>
            <w:proofErr w:type="spellEnd"/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0201/A*2402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2/A24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4601/B*4002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62/B44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102/C1502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3601/A*68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1/A03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4403/B*1801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44/B44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401/C*0701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3101/A*02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3/A02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4402/B*4001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44/B44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501/C*0304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0101/A*02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1/A02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1501/B*0801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62/B08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304/C*0304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2402/A*26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24/A01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2705/B*2705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27/B58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102/C*0701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2417/A*11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24/A03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1502/B*1502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62/B62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801/C*0801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3002/A*0202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1/A02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1510/B*4102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27/B44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1701/C*0304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3402/A*3303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3/A03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3501/B*1516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07/B58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1402/C*0602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3201/A*0205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1/A02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5801/B*2702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58/B27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202/C*0701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0201/A*32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2/A01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1302/B*2705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Unclassified/B27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102/C*0602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0201/A*2402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2/A24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4402/B*4402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44/B44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202/C*0704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0201/A*01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2/A01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2705/B*4403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27/B44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303/C*0102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0201/A*03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2/A03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3501/B*0702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07/B07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701/C*0401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0205/A*02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2/A02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4402/B*5101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44/B07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501/C*1402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1101/A*02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3/A02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3501/B*0702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07/B07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702/C*0401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0201/A*11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2/A03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5501/B*1501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07/B62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303/C*0303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0203/A*11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2/A03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4801/B*3802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27/Unclassified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702/C*0801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3002/A*0205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1/A02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5703/B*1503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58/B27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210/C*0701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0201/A*3402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2/A03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5301/B*3501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07/B07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401/C*0401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3001/A*02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1 A03/A02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4403/B*1302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44/Unclassified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602/C*1601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0201/A*2402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2/A24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1801/B*5501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44/B07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303/C*0701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0101/A*23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1/A24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4403/B*0801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44/B08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701/C*0401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0101/A*2402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1/A24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0702/B*0801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07/B08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702/C*0701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0101/A*26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1/A01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3501/B*0801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07/B08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701/C*0442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2902/A*02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1 A24/A01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4402/B*4403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44/B44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1601/C*0501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2407/A*11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Unclassified/A03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1502/B*3505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62/B07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702/C*0401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0201/A*3303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2/A03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5801/B*1302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58/Unclassified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302/C*0602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6801/A*01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3/A01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1801/B*3503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44/B07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401/C*1203</w:t>
            </w:r>
          </w:p>
        </w:tc>
      </w:tr>
      <w:tr w:rsidR="00A9406F" w:rsidTr="00D81E77">
        <w:tc>
          <w:tcPr>
            <w:tcW w:w="562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A*0201/A*0101</w:t>
            </w:r>
          </w:p>
        </w:tc>
        <w:tc>
          <w:tcPr>
            <w:tcW w:w="1985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A02/A01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B*4403/B*5501</w:t>
            </w:r>
          </w:p>
        </w:tc>
        <w:tc>
          <w:tcPr>
            <w:tcW w:w="1984" w:type="dxa"/>
            <w:vAlign w:val="center"/>
          </w:tcPr>
          <w:p w:rsidR="00A9406F" w:rsidRPr="008817CE" w:rsidRDefault="00A9406F" w:rsidP="00D81E77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17CE">
              <w:rPr>
                <w:rFonts w:ascii="Times New Roman" w:eastAsia="맑은 고딕" w:hAnsi="Times New Roman" w:cs="Times New Roman"/>
                <w:color w:val="000000"/>
              </w:rPr>
              <w:t>B44/B07</w:t>
            </w:r>
          </w:p>
        </w:tc>
        <w:tc>
          <w:tcPr>
            <w:tcW w:w="1701" w:type="dxa"/>
          </w:tcPr>
          <w:p w:rsidR="00A9406F" w:rsidRPr="008817CE" w:rsidRDefault="00A9406F" w:rsidP="00D81E77">
            <w:pPr>
              <w:jc w:val="center"/>
              <w:rPr>
                <w:rFonts w:ascii="Times New Roman" w:hAnsi="Times New Roman" w:cs="Times New Roman"/>
              </w:rPr>
            </w:pPr>
            <w:r w:rsidRPr="008817CE">
              <w:rPr>
                <w:rFonts w:ascii="Times New Roman" w:hAnsi="Times New Roman" w:cs="Times New Roman"/>
              </w:rPr>
              <w:t>C*0303/C*0401</w:t>
            </w:r>
          </w:p>
        </w:tc>
      </w:tr>
    </w:tbl>
    <w:p w:rsidR="00CB5CD1" w:rsidRPr="00A9406F" w:rsidRDefault="00F33953">
      <w:pPr>
        <w:rPr>
          <w:rFonts w:ascii="Times New Roman" w:hAnsi="Times New Roman" w:cs="Times New Roman"/>
          <w:b/>
          <w:szCs w:val="20"/>
        </w:rPr>
      </w:pPr>
    </w:p>
    <w:sectPr w:rsidR="00CB5CD1" w:rsidRPr="00A9406F" w:rsidSect="00AA50BA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06F"/>
    <w:rsid w:val="000E3761"/>
    <w:rsid w:val="001178F3"/>
    <w:rsid w:val="00180E3C"/>
    <w:rsid w:val="001A0E46"/>
    <w:rsid w:val="001F73EA"/>
    <w:rsid w:val="00206987"/>
    <w:rsid w:val="00212F31"/>
    <w:rsid w:val="002F5597"/>
    <w:rsid w:val="003065BD"/>
    <w:rsid w:val="00372571"/>
    <w:rsid w:val="00386BD3"/>
    <w:rsid w:val="003A462D"/>
    <w:rsid w:val="00472BA2"/>
    <w:rsid w:val="005302A6"/>
    <w:rsid w:val="0074321A"/>
    <w:rsid w:val="007C7961"/>
    <w:rsid w:val="00810631"/>
    <w:rsid w:val="00823819"/>
    <w:rsid w:val="008D4F11"/>
    <w:rsid w:val="00962B08"/>
    <w:rsid w:val="009C162F"/>
    <w:rsid w:val="009D3035"/>
    <w:rsid w:val="009F7A17"/>
    <w:rsid w:val="00A9406F"/>
    <w:rsid w:val="00AA50BA"/>
    <w:rsid w:val="00B1465F"/>
    <w:rsid w:val="00B7563B"/>
    <w:rsid w:val="00DE5394"/>
    <w:rsid w:val="00F33953"/>
    <w:rsid w:val="00F62690"/>
    <w:rsid w:val="00FC5D09"/>
    <w:rsid w:val="00FC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574C1"/>
  <w15:chartTrackingRefBased/>
  <w15:docId w15:val="{039DE707-FEE1-AC41-BC8B-30A220A0F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06F"/>
    <w:pPr>
      <w:jc w:val="left"/>
    </w:pPr>
    <w:rPr>
      <w:rFonts w:ascii="Gulim" w:eastAsia="Gulim" w:hAnsi="Gulim" w:cs="Gulim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4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dongyup</dc:creator>
  <cp:keywords/>
  <dc:description/>
  <cp:lastModifiedBy>lee dongyup</cp:lastModifiedBy>
  <cp:revision>2</cp:revision>
  <dcterms:created xsi:type="dcterms:W3CDTF">2020-05-06T04:39:00Z</dcterms:created>
  <dcterms:modified xsi:type="dcterms:W3CDTF">2020-08-22T02:08:00Z</dcterms:modified>
</cp:coreProperties>
</file>